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FA1" w:rsidRDefault="00A1589E" w:rsidP="00F3092A">
      <w:pPr>
        <w:rPr>
          <w:rFonts w:ascii="Times New Roman" w:eastAsia="Times New Roman" w:hAnsi="Times New Roman" w:cs="Times New Roman"/>
          <w:b/>
          <w:color w:val="000000"/>
          <w:sz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</w:rPr>
        <w:t xml:space="preserve">Additional file 5: </w:t>
      </w:r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 xml:space="preserve">Table 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>S</w:t>
      </w:r>
      <w:r w:rsidRPr="006262EB">
        <w:rPr>
          <w:rFonts w:ascii="Times New Roman" w:eastAsia="SimSun" w:hAnsi="Times New Roman" w:cs="Times New Roman" w:hint="eastAsia"/>
          <w:b/>
          <w:color w:val="000000"/>
          <w:sz w:val="20"/>
        </w:rPr>
        <w:t>4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 xml:space="preserve">. </w:t>
      </w:r>
      <w:proofErr w:type="gramStart"/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>Mapping statistics of RNA-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>seq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</w:rPr>
        <w:t xml:space="preserve"> data.</w:t>
      </w:r>
      <w:proofErr w:type="gramEnd"/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698"/>
        <w:gridCol w:w="1274"/>
        <w:gridCol w:w="1277"/>
        <w:gridCol w:w="1134"/>
        <w:gridCol w:w="1280"/>
        <w:gridCol w:w="1134"/>
        <w:gridCol w:w="1134"/>
      </w:tblGrid>
      <w:tr w:rsidR="00A1589E" w:rsidRPr="006262EB" w:rsidTr="008D78C8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bookmarkStart w:id="0" w:name="_GoBack"/>
            <w:bookmarkEnd w:id="0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ollection tim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nmapped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pping rate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operly paired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ingleto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Pr="006262EB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plice reads (%)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4D1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904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.7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5D1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96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.4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6D1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886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.1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4D2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15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.2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5D2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186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.4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6D2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138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.2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4D3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22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.1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5D3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766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.1</w:t>
            </w:r>
          </w:p>
        </w:tc>
      </w:tr>
      <w:tr w:rsidR="00A1589E" w:rsidTr="008D78C8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bryo_AC6D3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y 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851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89E" w:rsidRDefault="00A1589E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.6</w:t>
            </w:r>
          </w:p>
        </w:tc>
      </w:tr>
    </w:tbl>
    <w:p w:rsidR="00A1589E" w:rsidRPr="00F3092A" w:rsidRDefault="00A1589E" w:rsidP="00F3092A"/>
    <w:sectPr w:rsidR="00A1589E" w:rsidRPr="00F30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552B"/>
    <w:rsid w:val="00143138"/>
    <w:rsid w:val="001B5317"/>
    <w:rsid w:val="005751B9"/>
    <w:rsid w:val="00884FA1"/>
    <w:rsid w:val="008D78C8"/>
    <w:rsid w:val="008E552B"/>
    <w:rsid w:val="00A1589E"/>
    <w:rsid w:val="00F3092A"/>
    <w:rsid w:val="00F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2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S3G_Apply_Fixed_Case</cp:lastModifiedBy>
  <cp:revision>4</cp:revision>
  <dcterms:created xsi:type="dcterms:W3CDTF">2018-04-07T07:43:00Z</dcterms:created>
  <dcterms:modified xsi:type="dcterms:W3CDTF">2018-04-07T08:42:00Z</dcterms:modified>
</cp:coreProperties>
</file>